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0AC" w:rsidRDefault="00F510AC" w:rsidP="001F2F6D">
      <w:r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 w:hint="eastAsia"/>
        </w:rPr>
        <w:t xml:space="preserve">   </w:t>
      </w:r>
      <w:r w:rsidRPr="00E54AFF">
        <w:rPr>
          <w:rFonts w:ascii="Times New Roman" w:hAnsi="Times New Roman" w:cs="Times New Roman"/>
        </w:rPr>
        <w:t xml:space="preserve">Point </w:t>
      </w:r>
      <w:r>
        <w:rPr>
          <w:rFonts w:ascii="Times New Roman" w:hAnsi="Times New Roman" w:cs="Times New Roman" w:hint="eastAsia"/>
        </w:rPr>
        <w:t>a</w:t>
      </w:r>
      <w:r w:rsidRPr="00E54AFF">
        <w:rPr>
          <w:rFonts w:ascii="Times New Roman" w:hAnsi="Times New Roman" w:cs="Times New Roman"/>
        </w:rPr>
        <w:t xml:space="preserve">ssignment and </w:t>
      </w:r>
      <w:r>
        <w:rPr>
          <w:rFonts w:ascii="Times New Roman" w:hAnsi="Times New Roman" w:cs="Times New Roman" w:hint="eastAsia"/>
        </w:rPr>
        <w:t>p</w:t>
      </w:r>
      <w:r w:rsidRPr="00E54AFF">
        <w:rPr>
          <w:rFonts w:ascii="Times New Roman" w:hAnsi="Times New Roman" w:cs="Times New Roman"/>
        </w:rPr>
        <w:t xml:space="preserve">rognostic </w:t>
      </w:r>
      <w:r>
        <w:rPr>
          <w:rFonts w:ascii="Times New Roman" w:hAnsi="Times New Roman" w:cs="Times New Roman" w:hint="eastAsia"/>
        </w:rPr>
        <w:t>s</w:t>
      </w:r>
      <w:r w:rsidRPr="00E54AFF">
        <w:rPr>
          <w:rFonts w:ascii="Times New Roman" w:hAnsi="Times New Roman" w:cs="Times New Roman"/>
        </w:rPr>
        <w:t>core</w:t>
      </w:r>
      <w:r>
        <w:rPr>
          <w:rFonts w:ascii="Times New Roman" w:hAnsi="Times New Roman" w:cs="Times New Roman" w:hint="eastAsia"/>
        </w:rPr>
        <w:t xml:space="preserve"> for DFS and OS</w:t>
      </w:r>
    </w:p>
    <w:tbl>
      <w:tblPr>
        <w:tblW w:w="9258" w:type="dxa"/>
        <w:tblInd w:w="93" w:type="dxa"/>
        <w:tblLook w:val="04A0"/>
      </w:tblPr>
      <w:tblGrid>
        <w:gridCol w:w="1439"/>
        <w:gridCol w:w="1056"/>
        <w:gridCol w:w="2238"/>
        <w:gridCol w:w="1439"/>
        <w:gridCol w:w="952"/>
        <w:gridCol w:w="2134"/>
      </w:tblGrid>
      <w:tr w:rsidR="00F510AC" w:rsidRPr="00741A30" w:rsidTr="004A62F2">
        <w:trPr>
          <w:trHeight w:val="2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DFS_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10AC" w:rsidRPr="00BC0846" w:rsidRDefault="00F510AC" w:rsidP="004A62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 xml:space="preserve">Estimated 5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FS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OS_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510AC" w:rsidRPr="00BC0846" w:rsidRDefault="00F510AC" w:rsidP="004A62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 xml:space="preserve">Estimated 5-Yea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S 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>umor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>umor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2cm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≤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2cm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2-5cm</w:t>
            </w:r>
          </w:p>
        </w:tc>
        <w:tc>
          <w:tcPr>
            <w:tcW w:w="0" w:type="auto"/>
            <w:vAlign w:val="center"/>
          </w:tcPr>
          <w:p w:rsidR="00F510AC" w:rsidRPr="00BC0846" w:rsidRDefault="00874B5A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2-5cm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5cm</w:t>
            </w:r>
          </w:p>
        </w:tc>
        <w:tc>
          <w:tcPr>
            <w:tcW w:w="0" w:type="auto"/>
            <w:vAlign w:val="center"/>
          </w:tcPr>
          <w:p w:rsidR="00F510AC" w:rsidRPr="00BC0846" w:rsidRDefault="00874B5A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 w:rsidRPr="00BC0846">
              <w:rPr>
                <w:rFonts w:ascii="Times New Roman" w:hAnsi="Times New Roman" w:hint="eastAsia"/>
                <w:sz w:val="18"/>
                <w:szCs w:val="18"/>
              </w:rPr>
              <w:t>5cm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>ode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tus,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>ode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tus,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55B6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4F55B6" w:rsidRPr="00BC0846" w:rsidRDefault="004F55B6" w:rsidP="009D4EC0">
            <w:pPr>
              <w:ind w:firstLineChars="98"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0</w:t>
            </w:r>
          </w:p>
        </w:tc>
        <w:tc>
          <w:tcPr>
            <w:tcW w:w="0" w:type="auto"/>
            <w:vAlign w:val="center"/>
          </w:tcPr>
          <w:p w:rsidR="004F55B6" w:rsidRPr="00BC0846" w:rsidRDefault="004F55B6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F55B6" w:rsidRPr="00BC0846" w:rsidRDefault="004F55B6" w:rsidP="004A62F2">
            <w:pPr>
              <w:ind w:firstLineChars="98" w:firstLine="17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4F55B6" w:rsidRPr="00BC0846" w:rsidRDefault="004F55B6" w:rsidP="004A62F2">
            <w:pPr>
              <w:ind w:firstLineChars="98"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0</w:t>
            </w:r>
          </w:p>
        </w:tc>
        <w:tc>
          <w:tcPr>
            <w:tcW w:w="0" w:type="auto"/>
            <w:vAlign w:val="center"/>
          </w:tcPr>
          <w:p w:rsidR="004F55B6" w:rsidRPr="00BC0846" w:rsidRDefault="004F55B6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F55B6" w:rsidRPr="00BC0846" w:rsidRDefault="004F55B6" w:rsidP="004A62F2">
            <w:pPr>
              <w:ind w:firstLineChars="98" w:firstLine="17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55B6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4F55B6" w:rsidRPr="00BC0846" w:rsidRDefault="004F55B6" w:rsidP="009D4EC0">
            <w:pPr>
              <w:ind w:firstLineChars="98"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1</w:t>
            </w:r>
          </w:p>
        </w:tc>
        <w:tc>
          <w:tcPr>
            <w:tcW w:w="0" w:type="auto"/>
            <w:vAlign w:val="center"/>
          </w:tcPr>
          <w:p w:rsidR="004F55B6" w:rsidRPr="00BC0846" w:rsidRDefault="00874B5A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0" w:type="auto"/>
          </w:tcPr>
          <w:p w:rsidR="004F55B6" w:rsidRPr="00BC0846" w:rsidRDefault="004F55B6" w:rsidP="004A62F2">
            <w:pPr>
              <w:ind w:firstLineChars="98" w:firstLine="17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4F55B6" w:rsidRPr="00BC0846" w:rsidRDefault="004F55B6" w:rsidP="004A62F2">
            <w:pPr>
              <w:ind w:firstLineChars="98"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1</w:t>
            </w:r>
          </w:p>
        </w:tc>
        <w:tc>
          <w:tcPr>
            <w:tcW w:w="0" w:type="auto"/>
            <w:vAlign w:val="center"/>
          </w:tcPr>
          <w:p w:rsidR="004F55B6" w:rsidRPr="00BC0846" w:rsidRDefault="004F55B6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4F55B6" w:rsidRPr="00BC0846" w:rsidRDefault="004F55B6" w:rsidP="004A62F2">
            <w:pPr>
              <w:ind w:firstLineChars="98" w:firstLine="17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4F55B6" w:rsidP="004A62F2">
            <w:pPr>
              <w:ind w:firstLineChars="98"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2+N3</w:t>
            </w:r>
          </w:p>
        </w:tc>
        <w:tc>
          <w:tcPr>
            <w:tcW w:w="0" w:type="auto"/>
            <w:vAlign w:val="center"/>
          </w:tcPr>
          <w:p w:rsidR="00F510AC" w:rsidRPr="00BC0846" w:rsidRDefault="00874B5A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98" w:firstLine="17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98" w:firstLine="176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N2+N3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98" w:firstLine="176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Ki67 index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Ki67 index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&lt;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&lt;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:rsidR="00F510AC" w:rsidRPr="00BC0846" w:rsidRDefault="00874B5A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BC0846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IL group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IL group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F510AC" w:rsidRPr="00BC0846" w:rsidRDefault="00874B5A" w:rsidP="004A62F2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  <w:hideMark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874B5A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 w:rsidR="00874B5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F510AC" w:rsidRPr="00BC0846" w:rsidRDefault="00F510AC" w:rsidP="004A62F2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20-49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74B5A">
              <w:rPr>
                <w:rFonts w:ascii="Times New Roman" w:hAnsi="Times New Roman" w:cs="Times New Roman" w:hint="eastAsia"/>
                <w:sz w:val="18"/>
                <w:szCs w:val="18"/>
              </w:rPr>
              <w:t>.8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20-49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≥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otal OS score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otal OS score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-14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-14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95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-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-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&gt;2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otal DFS score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Total DFS score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-1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874B5A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874B5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0-10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-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.2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-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10AC" w:rsidRPr="00741A30" w:rsidTr="004A62F2">
        <w:trPr>
          <w:trHeight w:val="27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10AC" w:rsidRPr="00BC0846" w:rsidRDefault="00F510AC" w:rsidP="004A62F2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6</w:t>
            </w: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10AC" w:rsidRPr="00BC0846" w:rsidRDefault="00F510AC" w:rsidP="004A62F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C0846">
              <w:rPr>
                <w:rFonts w:ascii="Times New Roman" w:hAnsi="Times New Roman" w:cs="Times New Roman" w:hint="eastAsia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10AC" w:rsidRPr="00BC0846" w:rsidRDefault="00F510AC" w:rsidP="004A62F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510AC" w:rsidRPr="00BC0846" w:rsidRDefault="00F510AC" w:rsidP="004A62F2">
            <w:pPr>
              <w:ind w:firstLineChars="100" w:firstLine="18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510AC" w:rsidRDefault="00F510AC" w:rsidP="00F510AC">
      <w:r w:rsidRPr="00233795">
        <w:rPr>
          <w:rFonts w:ascii="Times New Roman" w:eastAsia="宋体" w:hAnsi="Times New Roman" w:cs="Times New Roman"/>
        </w:rPr>
        <w:t>Abbreviations:</w:t>
      </w:r>
      <w:r>
        <w:rPr>
          <w:rFonts w:ascii="Times New Roman" w:hAnsi="Times New Roman" w:hint="eastAsia"/>
        </w:rPr>
        <w:t xml:space="preserve"> DFS, </w:t>
      </w:r>
      <w:r w:rsidRPr="00075C17">
        <w:rPr>
          <w:rFonts w:ascii="Times New Roman" w:hAnsi="Times New Roman"/>
        </w:rPr>
        <w:t>disease-free survival</w:t>
      </w:r>
      <w:r>
        <w:rPr>
          <w:rFonts w:ascii="Times New Roman" w:hAnsi="Times New Roman" w:hint="eastAsia"/>
        </w:rPr>
        <w:t xml:space="preserve">; OS, </w:t>
      </w:r>
      <w:r>
        <w:rPr>
          <w:rFonts w:ascii="Times New Roman" w:hAnsi="Times New Roman"/>
        </w:rPr>
        <w:t>overall</w:t>
      </w:r>
      <w:r w:rsidRPr="00075C17">
        <w:rPr>
          <w:rFonts w:ascii="Times New Roman" w:hAnsi="Times New Roman"/>
        </w:rPr>
        <w:t xml:space="preserve"> survival</w:t>
      </w:r>
      <w:r>
        <w:rPr>
          <w:rFonts w:ascii="Times New Roman" w:hAnsi="Times New Roman" w:hint="eastAsia"/>
        </w:rPr>
        <w:t>; sTIL, stromal tumor</w:t>
      </w:r>
      <w:r w:rsidRPr="00D30280">
        <w:rPr>
          <w:rFonts w:ascii="Times New Roman" w:hAnsi="Times New Roman" w:cs="Times New Roman"/>
        </w:rPr>
        <w:t>-inﬁltrating lymphocyte</w:t>
      </w:r>
    </w:p>
    <w:p w:rsidR="00F510AC" w:rsidRPr="00507445" w:rsidRDefault="00F510AC" w:rsidP="00F510AC"/>
    <w:p w:rsidR="00F510AC" w:rsidRDefault="00F510AC" w:rsidP="00F510AC"/>
    <w:p w:rsidR="00F510AC" w:rsidRDefault="00F510AC" w:rsidP="00F510AC"/>
    <w:p w:rsidR="00807FA2" w:rsidRPr="00F510AC" w:rsidRDefault="00807FA2"/>
    <w:sectPr w:rsidR="00807FA2" w:rsidRPr="00F510AC" w:rsidSect="00915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0779" w:rsidRDefault="00E60779" w:rsidP="004F55B6">
      <w:pPr>
        <w:ind w:firstLine="420"/>
      </w:pPr>
      <w:r>
        <w:separator/>
      </w:r>
    </w:p>
  </w:endnote>
  <w:endnote w:type="continuationSeparator" w:id="1">
    <w:p w:rsidR="00E60779" w:rsidRDefault="00E60779" w:rsidP="004F55B6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0779" w:rsidRDefault="00E60779" w:rsidP="004F55B6">
      <w:pPr>
        <w:ind w:firstLine="420"/>
      </w:pPr>
      <w:r>
        <w:separator/>
      </w:r>
    </w:p>
  </w:footnote>
  <w:footnote w:type="continuationSeparator" w:id="1">
    <w:p w:rsidR="00E60779" w:rsidRDefault="00E60779" w:rsidP="004F55B6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10AC"/>
    <w:rsid w:val="00133D5C"/>
    <w:rsid w:val="001F2F6D"/>
    <w:rsid w:val="002A2114"/>
    <w:rsid w:val="004F55B6"/>
    <w:rsid w:val="00653632"/>
    <w:rsid w:val="00726247"/>
    <w:rsid w:val="00807FA2"/>
    <w:rsid w:val="00874B5A"/>
    <w:rsid w:val="00885011"/>
    <w:rsid w:val="00915C27"/>
    <w:rsid w:val="00973334"/>
    <w:rsid w:val="00AF4F86"/>
    <w:rsid w:val="00E60779"/>
    <w:rsid w:val="00EB4603"/>
    <w:rsid w:val="00F51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5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55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5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55B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p</dc:creator>
  <cp:lastModifiedBy>PC</cp:lastModifiedBy>
  <cp:revision>4</cp:revision>
  <dcterms:created xsi:type="dcterms:W3CDTF">2018-01-29T08:31:00Z</dcterms:created>
  <dcterms:modified xsi:type="dcterms:W3CDTF">2018-04-03T02:48:00Z</dcterms:modified>
</cp:coreProperties>
</file>